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AF5C70" w14:textId="1D49AEAC" w:rsidR="00CF2204" w:rsidRPr="00CF2204" w:rsidRDefault="00CF2204" w:rsidP="0036353B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Times New Roman" w:hAnsi="Times New Roman" w:cs="Times New Roman"/>
        </w:rPr>
      </w:pPr>
      <w:r w:rsidRPr="00CF2204">
        <w:rPr>
          <w:rFonts w:ascii="Times New Roman" w:hAnsi="Times New Roman" w:cs="Times New Roman"/>
          <w:b/>
          <w:bCs/>
        </w:rPr>
        <w:t>Online Survey Questions</w:t>
      </w:r>
      <w:r w:rsidRPr="00CF2204">
        <w:rPr>
          <w:rFonts w:ascii="Times New Roman" w:hAnsi="Times New Roman" w:cs="Times New Roman"/>
        </w:rPr>
        <w:t xml:space="preserve"> </w:t>
      </w:r>
      <w:r w:rsidRPr="00CF2204">
        <w:rPr>
          <w:rFonts w:ascii="Times New Roman" w:hAnsi="Times New Roman" w:cs="Times New Roman"/>
          <w:b/>
          <w:bCs/>
        </w:rPr>
        <w:t xml:space="preserve">and Answer </w:t>
      </w:r>
      <w:proofErr w:type="gramStart"/>
      <w:r w:rsidRPr="00CF2204">
        <w:rPr>
          <w:rFonts w:ascii="Times New Roman" w:hAnsi="Times New Roman" w:cs="Times New Roman"/>
          <w:b/>
          <w:bCs/>
        </w:rPr>
        <w:t>Options</w:t>
      </w:r>
      <w:proofErr w:type="gramEnd"/>
      <w:r w:rsidRPr="00CF2204">
        <w:rPr>
          <w:rFonts w:ascii="Times New Roman" w:hAnsi="Times New Roman" w:cs="Times New Roman"/>
          <w:b/>
          <w:bCs/>
        </w:rPr>
        <w:t xml:space="preserve"> </w:t>
      </w:r>
      <w:r w:rsidRPr="00CF2204">
        <w:rPr>
          <w:rFonts w:ascii="Times New Roman" w:hAnsi="Times New Roman" w:cs="Times New Roman"/>
        </w:rPr>
        <w:t>All questions were required to be answered by the owners apart from questions 11 and 12, which were only asked of the owner if they reported a skin complication in question 10. Questions 5-8 were answered with a slider bar with available options between 0-100.</w:t>
      </w:r>
    </w:p>
    <w:p w14:paraId="2EBEBCED" w14:textId="77777777" w:rsidR="00CF2204" w:rsidRDefault="00CF2204" w:rsidP="0036353B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Times New Roman" w:hAnsi="Times New Roman" w:cs="Times New Roman"/>
          <w:color w:val="000000"/>
        </w:rPr>
      </w:pPr>
    </w:p>
    <w:p w14:paraId="1DF61E32" w14:textId="21FE87E0" w:rsidR="0036353B" w:rsidRPr="007933B5" w:rsidRDefault="0036353B" w:rsidP="0036353B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Times New Roman" w:hAnsi="Times New Roman" w:cs="Times New Roman"/>
          <w:color w:val="000000"/>
        </w:rPr>
      </w:pPr>
      <w:r w:rsidRPr="007933B5">
        <w:rPr>
          <w:rFonts w:ascii="Times New Roman" w:hAnsi="Times New Roman" w:cs="Times New Roman"/>
          <w:color w:val="000000"/>
        </w:rPr>
        <w:t>Q1-</w:t>
      </w:r>
      <w:r w:rsidRPr="007933B5">
        <w:rPr>
          <w:rFonts w:ascii="Times New Roman" w:hAnsi="Times New Roman" w:cs="Times New Roman"/>
          <w:b/>
          <w:bCs/>
          <w:color w:val="000000"/>
        </w:rPr>
        <w:t xml:space="preserve"> </w:t>
      </w:r>
      <w:r w:rsidRPr="007933B5">
        <w:rPr>
          <w:rFonts w:ascii="Times New Roman" w:hAnsi="Times New Roman" w:cs="Times New Roman"/>
          <w:color w:val="000000"/>
        </w:rPr>
        <w:t xml:space="preserve">During the last month, have there been any changes in your dog's health, </w:t>
      </w:r>
      <w:proofErr w:type="gramStart"/>
      <w:r w:rsidRPr="007933B5">
        <w:rPr>
          <w:rFonts w:ascii="Times New Roman" w:hAnsi="Times New Roman" w:cs="Times New Roman"/>
          <w:color w:val="000000"/>
        </w:rPr>
        <w:t>environment</w:t>
      </w:r>
      <w:proofErr w:type="gramEnd"/>
      <w:r w:rsidRPr="007933B5">
        <w:rPr>
          <w:rFonts w:ascii="Times New Roman" w:hAnsi="Times New Roman" w:cs="Times New Roman"/>
          <w:color w:val="000000"/>
        </w:rPr>
        <w:t xml:space="preserve"> or medication regime? </w:t>
      </w:r>
    </w:p>
    <w:p w14:paraId="05F12727" w14:textId="77777777" w:rsidR="0036353B" w:rsidRPr="007933B5" w:rsidRDefault="0036353B" w:rsidP="0036353B">
      <w:pPr>
        <w:pStyle w:val="ListParagraph"/>
        <w:numPr>
          <w:ilvl w:val="0"/>
          <w:numId w:val="1"/>
        </w:num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Times New Roman" w:hAnsi="Times New Roman" w:cs="Times New Roman"/>
          <w:color w:val="000000"/>
        </w:rPr>
      </w:pPr>
      <w:r w:rsidRPr="007933B5">
        <w:rPr>
          <w:rFonts w:ascii="Times New Roman" w:hAnsi="Times New Roman" w:cs="Times New Roman"/>
          <w:color w:val="000000"/>
        </w:rPr>
        <w:t xml:space="preserve">Yes (please specify the changes) </w:t>
      </w:r>
    </w:p>
    <w:p w14:paraId="0F77C57C" w14:textId="77777777" w:rsidR="0036353B" w:rsidRPr="007933B5" w:rsidRDefault="0036353B" w:rsidP="0036353B">
      <w:pPr>
        <w:pStyle w:val="ListParagraph"/>
        <w:numPr>
          <w:ilvl w:val="0"/>
          <w:numId w:val="1"/>
        </w:num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Times New Roman" w:hAnsi="Times New Roman" w:cs="Times New Roman"/>
          <w:color w:val="000000"/>
        </w:rPr>
      </w:pPr>
      <w:r w:rsidRPr="007933B5">
        <w:rPr>
          <w:rFonts w:ascii="Times New Roman" w:hAnsi="Times New Roman" w:cs="Times New Roman"/>
          <w:color w:val="000000"/>
        </w:rPr>
        <w:t>No, everything is unchanged</w:t>
      </w:r>
    </w:p>
    <w:p w14:paraId="00DFD003" w14:textId="77777777" w:rsidR="0036353B" w:rsidRPr="007933B5" w:rsidRDefault="0036353B" w:rsidP="0036353B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Times New Roman" w:hAnsi="Times New Roman" w:cs="Times New Roman"/>
          <w:color w:val="000000"/>
        </w:rPr>
      </w:pPr>
      <w:r w:rsidRPr="007933B5">
        <w:rPr>
          <w:rFonts w:ascii="Times New Roman" w:hAnsi="Times New Roman" w:cs="Times New Roman"/>
          <w:color w:val="000000"/>
        </w:rPr>
        <w:t xml:space="preserve">Q2- On average, during the last month, how often did your dog wear the brace </w:t>
      </w:r>
      <w:proofErr w:type="gramStart"/>
      <w:r w:rsidRPr="007933B5">
        <w:rPr>
          <w:rFonts w:ascii="Times New Roman" w:hAnsi="Times New Roman" w:cs="Times New Roman"/>
          <w:color w:val="000000"/>
        </w:rPr>
        <w:t>on a daily basis</w:t>
      </w:r>
      <w:proofErr w:type="gramEnd"/>
      <w:r w:rsidRPr="007933B5">
        <w:rPr>
          <w:rFonts w:ascii="Times New Roman" w:hAnsi="Times New Roman" w:cs="Times New Roman"/>
          <w:color w:val="000000"/>
        </w:rPr>
        <w:t xml:space="preserve">? </w:t>
      </w:r>
    </w:p>
    <w:p w14:paraId="253BABC7" w14:textId="77777777" w:rsidR="0036353B" w:rsidRPr="007933B5" w:rsidRDefault="0036353B" w:rsidP="0036353B">
      <w:pPr>
        <w:pStyle w:val="ListParagraph"/>
        <w:numPr>
          <w:ilvl w:val="0"/>
          <w:numId w:val="2"/>
        </w:num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Times New Roman" w:hAnsi="Times New Roman" w:cs="Times New Roman"/>
          <w:color w:val="000000"/>
        </w:rPr>
      </w:pPr>
      <w:r w:rsidRPr="007933B5">
        <w:rPr>
          <w:rFonts w:ascii="Times New Roman" w:hAnsi="Times New Roman" w:cs="Times New Roman"/>
          <w:color w:val="000000"/>
        </w:rPr>
        <w:t>Not at all</w:t>
      </w:r>
    </w:p>
    <w:p w14:paraId="7D39BCF8" w14:textId="77777777" w:rsidR="0036353B" w:rsidRPr="007933B5" w:rsidRDefault="0036353B" w:rsidP="0036353B">
      <w:pPr>
        <w:pStyle w:val="ListParagraph"/>
        <w:numPr>
          <w:ilvl w:val="0"/>
          <w:numId w:val="2"/>
        </w:num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Times New Roman" w:hAnsi="Times New Roman" w:cs="Times New Roman"/>
          <w:color w:val="000000"/>
        </w:rPr>
      </w:pPr>
      <w:r w:rsidRPr="007933B5">
        <w:rPr>
          <w:rFonts w:ascii="Times New Roman" w:hAnsi="Times New Roman" w:cs="Times New Roman"/>
          <w:color w:val="000000"/>
        </w:rPr>
        <w:t xml:space="preserve">A few minutes per day </w:t>
      </w:r>
    </w:p>
    <w:p w14:paraId="2B136CF8" w14:textId="77777777" w:rsidR="0036353B" w:rsidRPr="007933B5" w:rsidRDefault="0036353B" w:rsidP="0036353B">
      <w:pPr>
        <w:pStyle w:val="ListParagraph"/>
        <w:numPr>
          <w:ilvl w:val="0"/>
          <w:numId w:val="2"/>
        </w:num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Times New Roman" w:hAnsi="Times New Roman" w:cs="Times New Roman"/>
          <w:color w:val="000000"/>
        </w:rPr>
      </w:pPr>
      <w:r w:rsidRPr="007933B5">
        <w:rPr>
          <w:rFonts w:ascii="Times New Roman" w:hAnsi="Times New Roman" w:cs="Times New Roman"/>
          <w:color w:val="000000"/>
        </w:rPr>
        <w:t>A few hours per day</w:t>
      </w:r>
    </w:p>
    <w:p w14:paraId="2348337F" w14:textId="77777777" w:rsidR="0036353B" w:rsidRPr="007933B5" w:rsidRDefault="0036353B" w:rsidP="0036353B">
      <w:pPr>
        <w:pStyle w:val="ListParagraph"/>
        <w:numPr>
          <w:ilvl w:val="0"/>
          <w:numId w:val="2"/>
        </w:num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Times New Roman" w:hAnsi="Times New Roman" w:cs="Times New Roman"/>
          <w:color w:val="000000"/>
        </w:rPr>
      </w:pPr>
      <w:r w:rsidRPr="007933B5">
        <w:rPr>
          <w:rFonts w:ascii="Times New Roman" w:hAnsi="Times New Roman" w:cs="Times New Roman"/>
          <w:color w:val="000000"/>
        </w:rPr>
        <w:t>Almost all day (but not at night)</w:t>
      </w:r>
    </w:p>
    <w:p w14:paraId="23EC5AF7" w14:textId="77777777" w:rsidR="0036353B" w:rsidRPr="007933B5" w:rsidRDefault="0036353B" w:rsidP="0036353B">
      <w:pPr>
        <w:pStyle w:val="ListParagraph"/>
        <w:numPr>
          <w:ilvl w:val="0"/>
          <w:numId w:val="2"/>
        </w:num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Times New Roman" w:hAnsi="Times New Roman" w:cs="Times New Roman"/>
          <w:color w:val="000000"/>
        </w:rPr>
      </w:pPr>
      <w:r w:rsidRPr="007933B5">
        <w:rPr>
          <w:rFonts w:ascii="Times New Roman" w:hAnsi="Times New Roman" w:cs="Times New Roman"/>
          <w:color w:val="000000"/>
        </w:rPr>
        <w:t>Almost all day and night</w:t>
      </w:r>
    </w:p>
    <w:p w14:paraId="3D6A88AD" w14:textId="77777777" w:rsidR="0036353B" w:rsidRPr="007933B5" w:rsidRDefault="0036353B" w:rsidP="0036353B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Times New Roman" w:hAnsi="Times New Roman" w:cs="Times New Roman"/>
          <w:color w:val="000000"/>
        </w:rPr>
      </w:pPr>
      <w:r w:rsidRPr="007933B5">
        <w:rPr>
          <w:rFonts w:ascii="Times New Roman" w:hAnsi="Times New Roman" w:cs="Times New Roman"/>
          <w:color w:val="000000"/>
        </w:rPr>
        <w:t>Q3-</w:t>
      </w:r>
      <w:r w:rsidRPr="007933B5">
        <w:rPr>
          <w:rFonts w:ascii="Times New Roman" w:hAnsi="Times New Roman" w:cs="Times New Roman"/>
          <w:b/>
          <w:bCs/>
          <w:color w:val="000000"/>
        </w:rPr>
        <w:t xml:space="preserve"> </w:t>
      </w:r>
      <w:r w:rsidRPr="007933B5">
        <w:rPr>
          <w:rFonts w:ascii="Times New Roman" w:hAnsi="Times New Roman" w:cs="Times New Roman"/>
          <w:color w:val="000000"/>
        </w:rPr>
        <w:t xml:space="preserve">During the last month, did you adhere to the brace wearing schedule suggested by your veterinarian? </w:t>
      </w:r>
    </w:p>
    <w:p w14:paraId="3B0A319C" w14:textId="77777777" w:rsidR="0036353B" w:rsidRPr="007933B5" w:rsidRDefault="0036353B" w:rsidP="0036353B">
      <w:pPr>
        <w:pStyle w:val="ListParagraph"/>
        <w:numPr>
          <w:ilvl w:val="0"/>
          <w:numId w:val="3"/>
        </w:num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Times New Roman" w:hAnsi="Times New Roman" w:cs="Times New Roman"/>
          <w:color w:val="000000"/>
        </w:rPr>
      </w:pPr>
      <w:r w:rsidRPr="007933B5">
        <w:rPr>
          <w:rFonts w:ascii="Times New Roman" w:hAnsi="Times New Roman" w:cs="Times New Roman"/>
          <w:color w:val="000000"/>
        </w:rPr>
        <w:t xml:space="preserve">Yes </w:t>
      </w:r>
    </w:p>
    <w:p w14:paraId="111E0292" w14:textId="77777777" w:rsidR="0036353B" w:rsidRPr="007933B5" w:rsidRDefault="0036353B" w:rsidP="0036353B">
      <w:pPr>
        <w:pStyle w:val="ListParagraph"/>
        <w:numPr>
          <w:ilvl w:val="0"/>
          <w:numId w:val="3"/>
        </w:num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Times New Roman" w:hAnsi="Times New Roman" w:cs="Times New Roman"/>
          <w:color w:val="000000"/>
        </w:rPr>
      </w:pPr>
      <w:r w:rsidRPr="007933B5">
        <w:rPr>
          <w:rFonts w:ascii="Times New Roman" w:hAnsi="Times New Roman" w:cs="Times New Roman"/>
          <w:color w:val="000000"/>
        </w:rPr>
        <w:t>No, my dog wore the device more often than recommended</w:t>
      </w:r>
    </w:p>
    <w:p w14:paraId="475546CC" w14:textId="77777777" w:rsidR="0036353B" w:rsidRPr="007933B5" w:rsidRDefault="0036353B" w:rsidP="0036353B">
      <w:pPr>
        <w:pStyle w:val="ListParagraph"/>
        <w:numPr>
          <w:ilvl w:val="0"/>
          <w:numId w:val="3"/>
        </w:num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Times New Roman" w:hAnsi="Times New Roman" w:cs="Times New Roman"/>
          <w:color w:val="000000"/>
        </w:rPr>
      </w:pPr>
      <w:r w:rsidRPr="007933B5">
        <w:rPr>
          <w:rFonts w:ascii="Times New Roman" w:hAnsi="Times New Roman" w:cs="Times New Roman"/>
          <w:color w:val="000000"/>
        </w:rPr>
        <w:t>No, my dog wore the device less often than recommended</w:t>
      </w:r>
    </w:p>
    <w:p w14:paraId="2D89DCF2" w14:textId="77777777" w:rsidR="0036353B" w:rsidRPr="007933B5" w:rsidRDefault="0036353B" w:rsidP="0036353B">
      <w:pPr>
        <w:pStyle w:val="ListParagraph"/>
        <w:numPr>
          <w:ilvl w:val="0"/>
          <w:numId w:val="3"/>
        </w:num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Times New Roman" w:hAnsi="Times New Roman" w:cs="Times New Roman"/>
          <w:color w:val="000000"/>
        </w:rPr>
      </w:pPr>
      <w:r w:rsidRPr="007933B5">
        <w:rPr>
          <w:rFonts w:ascii="Times New Roman" w:hAnsi="Times New Roman" w:cs="Times New Roman"/>
          <w:color w:val="000000"/>
        </w:rPr>
        <w:t>My veterinarian did not suggest a wearing schedule</w:t>
      </w:r>
    </w:p>
    <w:p w14:paraId="1CEE0BC7" w14:textId="77777777" w:rsidR="0036353B" w:rsidRPr="007933B5" w:rsidRDefault="0036353B" w:rsidP="0036353B">
      <w:pPr>
        <w:pStyle w:val="ListParagraph"/>
        <w:numPr>
          <w:ilvl w:val="0"/>
          <w:numId w:val="3"/>
        </w:num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Times New Roman" w:hAnsi="Times New Roman" w:cs="Times New Roman"/>
          <w:color w:val="000000"/>
        </w:rPr>
      </w:pPr>
      <w:r w:rsidRPr="007933B5">
        <w:rPr>
          <w:rFonts w:ascii="Times New Roman" w:hAnsi="Times New Roman" w:cs="Times New Roman"/>
          <w:color w:val="000000"/>
        </w:rPr>
        <w:t>Other (please specify)</w:t>
      </w:r>
    </w:p>
    <w:p w14:paraId="73469F4A" w14:textId="77777777" w:rsidR="0036353B" w:rsidRPr="007933B5" w:rsidRDefault="0036353B" w:rsidP="0036353B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Times New Roman" w:hAnsi="Times New Roman" w:cs="Times New Roman"/>
          <w:color w:val="000000"/>
        </w:rPr>
      </w:pPr>
      <w:r w:rsidRPr="007933B5">
        <w:rPr>
          <w:rFonts w:ascii="Times New Roman" w:hAnsi="Times New Roman" w:cs="Times New Roman"/>
          <w:color w:val="000000"/>
        </w:rPr>
        <w:t xml:space="preserve">Q4- Has your dog received any form of rehabilitation (physical therapy) during the last month? </w:t>
      </w:r>
    </w:p>
    <w:p w14:paraId="7759DD74" w14:textId="77777777" w:rsidR="0036353B" w:rsidRPr="007933B5" w:rsidRDefault="0036353B" w:rsidP="0036353B">
      <w:pPr>
        <w:pStyle w:val="ListParagraph"/>
        <w:numPr>
          <w:ilvl w:val="0"/>
          <w:numId w:val="4"/>
        </w:num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Times New Roman" w:hAnsi="Times New Roman" w:cs="Times New Roman"/>
          <w:color w:val="000000"/>
        </w:rPr>
      </w:pPr>
      <w:r w:rsidRPr="007933B5">
        <w:rPr>
          <w:rFonts w:ascii="Times New Roman" w:hAnsi="Times New Roman" w:cs="Times New Roman"/>
          <w:color w:val="000000"/>
        </w:rPr>
        <w:t xml:space="preserve">Yes, our dog had at least one session with a rehabilitation (physical therapy) </w:t>
      </w:r>
      <w:proofErr w:type="gramStart"/>
      <w:r w:rsidRPr="007933B5">
        <w:rPr>
          <w:rFonts w:ascii="Times New Roman" w:hAnsi="Times New Roman" w:cs="Times New Roman"/>
          <w:color w:val="000000"/>
        </w:rPr>
        <w:t>specialist</w:t>
      </w:r>
      <w:proofErr w:type="gramEnd"/>
      <w:r w:rsidRPr="007933B5">
        <w:rPr>
          <w:rFonts w:ascii="Times New Roman" w:hAnsi="Times New Roman" w:cs="Times New Roman"/>
          <w:color w:val="000000"/>
        </w:rPr>
        <w:t xml:space="preserve"> and we have performed rehabilitation at home </w:t>
      </w:r>
    </w:p>
    <w:p w14:paraId="4D91A9D8" w14:textId="77777777" w:rsidR="0036353B" w:rsidRPr="007933B5" w:rsidRDefault="0036353B" w:rsidP="0036353B">
      <w:pPr>
        <w:pStyle w:val="ListParagraph"/>
        <w:numPr>
          <w:ilvl w:val="0"/>
          <w:numId w:val="4"/>
        </w:num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Times New Roman" w:hAnsi="Times New Roman" w:cs="Times New Roman"/>
          <w:color w:val="000000"/>
        </w:rPr>
      </w:pPr>
      <w:r w:rsidRPr="007933B5">
        <w:rPr>
          <w:rFonts w:ascii="Times New Roman" w:hAnsi="Times New Roman" w:cs="Times New Roman"/>
          <w:color w:val="000000"/>
        </w:rPr>
        <w:t>Yes, our dog had at least one session with a rehabilitation (physical therapy) specialist</w:t>
      </w:r>
    </w:p>
    <w:p w14:paraId="682DA34D" w14:textId="77777777" w:rsidR="0036353B" w:rsidRPr="007933B5" w:rsidRDefault="0036353B" w:rsidP="0036353B">
      <w:pPr>
        <w:pStyle w:val="ListParagraph"/>
        <w:numPr>
          <w:ilvl w:val="0"/>
          <w:numId w:val="4"/>
        </w:num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Times New Roman" w:hAnsi="Times New Roman" w:cs="Times New Roman"/>
          <w:color w:val="000000"/>
        </w:rPr>
      </w:pPr>
      <w:r w:rsidRPr="007933B5">
        <w:rPr>
          <w:rFonts w:ascii="Times New Roman" w:hAnsi="Times New Roman" w:cs="Times New Roman"/>
          <w:color w:val="000000"/>
        </w:rPr>
        <w:t>Yes, we have performed rehabilitation (physical therapy) ourselves at home</w:t>
      </w:r>
    </w:p>
    <w:p w14:paraId="39DEA707" w14:textId="77777777" w:rsidR="0036353B" w:rsidRPr="007933B5" w:rsidRDefault="0036353B" w:rsidP="0036353B">
      <w:pPr>
        <w:pStyle w:val="ListParagraph"/>
        <w:numPr>
          <w:ilvl w:val="0"/>
          <w:numId w:val="4"/>
        </w:num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Times New Roman" w:hAnsi="Times New Roman" w:cs="Times New Roman"/>
          <w:color w:val="000000"/>
        </w:rPr>
      </w:pPr>
      <w:r w:rsidRPr="007933B5">
        <w:rPr>
          <w:rFonts w:ascii="Times New Roman" w:hAnsi="Times New Roman" w:cs="Times New Roman"/>
          <w:color w:val="000000"/>
        </w:rPr>
        <w:t xml:space="preserve">No </w:t>
      </w:r>
    </w:p>
    <w:p w14:paraId="2DBA7A28" w14:textId="77777777" w:rsidR="0036353B" w:rsidRPr="007933B5" w:rsidRDefault="0036353B" w:rsidP="0036353B">
      <w:pPr>
        <w:pStyle w:val="ListParagraph"/>
        <w:numPr>
          <w:ilvl w:val="0"/>
          <w:numId w:val="4"/>
        </w:num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Times New Roman" w:hAnsi="Times New Roman" w:cs="Times New Roman"/>
          <w:color w:val="000000"/>
        </w:rPr>
      </w:pPr>
      <w:r w:rsidRPr="007933B5">
        <w:rPr>
          <w:rFonts w:ascii="Times New Roman" w:hAnsi="Times New Roman" w:cs="Times New Roman"/>
          <w:color w:val="000000"/>
        </w:rPr>
        <w:t>Other (please specify)</w:t>
      </w:r>
    </w:p>
    <w:p w14:paraId="65ED165D" w14:textId="77777777" w:rsidR="0036353B" w:rsidRPr="007933B5" w:rsidRDefault="0036353B" w:rsidP="0036353B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Times New Roman" w:hAnsi="Times New Roman" w:cs="Times New Roman"/>
          <w:color w:val="000000"/>
        </w:rPr>
      </w:pPr>
      <w:r w:rsidRPr="007933B5">
        <w:rPr>
          <w:rFonts w:ascii="Times New Roman" w:hAnsi="Times New Roman" w:cs="Times New Roman"/>
          <w:color w:val="000000"/>
        </w:rPr>
        <w:t>Q5-</w:t>
      </w:r>
      <w:r w:rsidRPr="007933B5">
        <w:rPr>
          <w:rFonts w:ascii="Times New Roman" w:hAnsi="Times New Roman" w:cs="Times New Roman"/>
          <w:b/>
          <w:bCs/>
          <w:color w:val="000000"/>
        </w:rPr>
        <w:t xml:space="preserve"> </w:t>
      </w:r>
      <w:r w:rsidRPr="007933B5">
        <w:rPr>
          <w:rFonts w:ascii="Times New Roman" w:hAnsi="Times New Roman" w:cs="Times New Roman"/>
          <w:color w:val="000000"/>
        </w:rPr>
        <w:t>Overall, during the last month, how much do you think your dog benefited from the brace? (</w:t>
      </w:r>
      <w:proofErr w:type="gramStart"/>
      <w:r w:rsidRPr="007933B5">
        <w:rPr>
          <w:rFonts w:ascii="Times New Roman" w:hAnsi="Times New Roman" w:cs="Times New Roman"/>
          <w:color w:val="000000"/>
        </w:rPr>
        <w:t>please</w:t>
      </w:r>
      <w:proofErr w:type="gramEnd"/>
      <w:r w:rsidRPr="007933B5">
        <w:rPr>
          <w:rFonts w:ascii="Times New Roman" w:hAnsi="Times New Roman" w:cs="Times New Roman"/>
          <w:color w:val="000000"/>
        </w:rPr>
        <w:t xml:space="preserve"> use the slider below to select how beneficial the brace was for your dog)</w:t>
      </w:r>
    </w:p>
    <w:p w14:paraId="537FD2B6" w14:textId="77777777" w:rsidR="0036353B" w:rsidRPr="007933B5" w:rsidRDefault="0036353B" w:rsidP="0036353B">
      <w:pPr>
        <w:autoSpaceDE w:val="0"/>
        <w:autoSpaceDN w:val="0"/>
        <w:adjustRightInd w:val="0"/>
        <w:spacing w:line="340" w:lineRule="atLeast"/>
        <w:rPr>
          <w:rFonts w:ascii="Times New Roman" w:hAnsi="Times New Roman" w:cs="Times New Roman"/>
          <w:color w:val="000000"/>
        </w:rPr>
      </w:pPr>
      <w:r w:rsidRPr="007933B5">
        <w:rPr>
          <w:rFonts w:ascii="Times New Roman" w:hAnsi="Times New Roman" w:cs="Times New Roman"/>
          <w:color w:val="000000"/>
        </w:rPr>
        <w:t>Q6- Overall, during the last month, how active was your dog? (</w:t>
      </w:r>
      <w:proofErr w:type="gramStart"/>
      <w:r w:rsidRPr="007933B5">
        <w:rPr>
          <w:rFonts w:ascii="Times New Roman" w:hAnsi="Times New Roman" w:cs="Times New Roman"/>
          <w:color w:val="000000"/>
        </w:rPr>
        <w:t>please</w:t>
      </w:r>
      <w:proofErr w:type="gramEnd"/>
      <w:r w:rsidRPr="007933B5">
        <w:rPr>
          <w:rFonts w:ascii="Times New Roman" w:hAnsi="Times New Roman" w:cs="Times New Roman"/>
          <w:color w:val="000000"/>
        </w:rPr>
        <w:t xml:space="preserve"> use the slider below to select your dog's activity level)</w:t>
      </w:r>
    </w:p>
    <w:p w14:paraId="69C383A8" w14:textId="77777777" w:rsidR="0036353B" w:rsidRPr="007933B5" w:rsidRDefault="0036353B" w:rsidP="0036353B">
      <w:pPr>
        <w:autoSpaceDE w:val="0"/>
        <w:autoSpaceDN w:val="0"/>
        <w:adjustRightInd w:val="0"/>
        <w:spacing w:line="340" w:lineRule="atLeast"/>
        <w:rPr>
          <w:rFonts w:ascii="Times New Roman" w:hAnsi="Times New Roman" w:cs="Times New Roman"/>
          <w:color w:val="000000"/>
        </w:rPr>
      </w:pPr>
      <w:r w:rsidRPr="007933B5">
        <w:rPr>
          <w:rFonts w:ascii="Times New Roman" w:hAnsi="Times New Roman" w:cs="Times New Roman"/>
          <w:color w:val="000000"/>
        </w:rPr>
        <w:t>Q7- Overall, during the last month, how happy was your dog? (</w:t>
      </w:r>
      <w:proofErr w:type="gramStart"/>
      <w:r w:rsidRPr="007933B5">
        <w:rPr>
          <w:rFonts w:ascii="Times New Roman" w:hAnsi="Times New Roman" w:cs="Times New Roman"/>
          <w:color w:val="000000"/>
        </w:rPr>
        <w:t>please</w:t>
      </w:r>
      <w:proofErr w:type="gramEnd"/>
      <w:r w:rsidRPr="007933B5">
        <w:rPr>
          <w:rFonts w:ascii="Times New Roman" w:hAnsi="Times New Roman" w:cs="Times New Roman"/>
          <w:color w:val="000000"/>
        </w:rPr>
        <w:t xml:space="preserve"> use the slider below to select your dog's happiness level)</w:t>
      </w:r>
    </w:p>
    <w:p w14:paraId="0C9EA152" w14:textId="77777777" w:rsidR="0036353B" w:rsidRPr="007933B5" w:rsidRDefault="0036353B" w:rsidP="0036353B">
      <w:pPr>
        <w:autoSpaceDE w:val="0"/>
        <w:autoSpaceDN w:val="0"/>
        <w:adjustRightInd w:val="0"/>
        <w:spacing w:line="340" w:lineRule="atLeast"/>
        <w:rPr>
          <w:rFonts w:ascii="Times New Roman" w:hAnsi="Times New Roman" w:cs="Times New Roman"/>
          <w:color w:val="000000"/>
        </w:rPr>
      </w:pPr>
      <w:r w:rsidRPr="007933B5">
        <w:rPr>
          <w:rFonts w:ascii="Times New Roman" w:hAnsi="Times New Roman" w:cs="Times New Roman"/>
          <w:color w:val="000000"/>
        </w:rPr>
        <w:t>Q8-</w:t>
      </w:r>
      <w:r w:rsidRPr="007933B5">
        <w:rPr>
          <w:rFonts w:ascii="Times New Roman" w:hAnsi="Times New Roman" w:cs="Times New Roman"/>
          <w:b/>
          <w:bCs/>
          <w:color w:val="000000"/>
        </w:rPr>
        <w:t xml:space="preserve"> </w:t>
      </w:r>
      <w:r w:rsidRPr="007933B5">
        <w:rPr>
          <w:rFonts w:ascii="Times New Roman" w:hAnsi="Times New Roman" w:cs="Times New Roman"/>
          <w:color w:val="000000"/>
        </w:rPr>
        <w:t>Overall, during the last month, how satisfied are you with the brace as a treatment for your dog's disease? (</w:t>
      </w:r>
      <w:proofErr w:type="gramStart"/>
      <w:r w:rsidRPr="007933B5">
        <w:rPr>
          <w:rFonts w:ascii="Times New Roman" w:hAnsi="Times New Roman" w:cs="Times New Roman"/>
          <w:color w:val="000000"/>
        </w:rPr>
        <w:t>please</w:t>
      </w:r>
      <w:proofErr w:type="gramEnd"/>
      <w:r w:rsidRPr="007933B5">
        <w:rPr>
          <w:rFonts w:ascii="Times New Roman" w:hAnsi="Times New Roman" w:cs="Times New Roman"/>
          <w:color w:val="000000"/>
        </w:rPr>
        <w:t xml:space="preserve"> use the slider below to select your satisfaction level with the brace)</w:t>
      </w:r>
    </w:p>
    <w:p w14:paraId="3C9F7FBC" w14:textId="77777777" w:rsidR="0036353B" w:rsidRPr="007933B5" w:rsidRDefault="0036353B" w:rsidP="0036353B">
      <w:pPr>
        <w:autoSpaceDE w:val="0"/>
        <w:autoSpaceDN w:val="0"/>
        <w:adjustRightInd w:val="0"/>
        <w:spacing w:line="340" w:lineRule="atLeast"/>
        <w:rPr>
          <w:rFonts w:ascii="Times New Roman" w:hAnsi="Times New Roman" w:cs="Times New Roman"/>
          <w:color w:val="000000"/>
        </w:rPr>
      </w:pPr>
      <w:r w:rsidRPr="007933B5">
        <w:rPr>
          <w:rFonts w:ascii="Times New Roman" w:hAnsi="Times New Roman" w:cs="Times New Roman"/>
          <w:color w:val="000000"/>
        </w:rPr>
        <w:t>Q9- During the last month, have there been any complications (other than skin sores) associated with the brace?</w:t>
      </w:r>
    </w:p>
    <w:p w14:paraId="4DF42AEF" w14:textId="77777777" w:rsidR="0036353B" w:rsidRPr="007933B5" w:rsidRDefault="0036353B" w:rsidP="0036353B">
      <w:pPr>
        <w:pStyle w:val="ListParagraph"/>
        <w:numPr>
          <w:ilvl w:val="0"/>
          <w:numId w:val="5"/>
        </w:numPr>
        <w:autoSpaceDE w:val="0"/>
        <w:autoSpaceDN w:val="0"/>
        <w:adjustRightInd w:val="0"/>
        <w:spacing w:line="340" w:lineRule="atLeast"/>
        <w:rPr>
          <w:rFonts w:ascii="Times New Roman" w:hAnsi="Times New Roman" w:cs="Times New Roman"/>
          <w:color w:val="000000"/>
        </w:rPr>
      </w:pPr>
      <w:r w:rsidRPr="007933B5">
        <w:rPr>
          <w:rFonts w:ascii="Times New Roman" w:hAnsi="Times New Roman" w:cs="Times New Roman"/>
          <w:color w:val="000000"/>
        </w:rPr>
        <w:t>Yes (please specify the complication/s)</w:t>
      </w:r>
    </w:p>
    <w:p w14:paraId="2B1FF249" w14:textId="77777777" w:rsidR="0036353B" w:rsidRPr="007933B5" w:rsidRDefault="0036353B" w:rsidP="0036353B">
      <w:pPr>
        <w:pStyle w:val="ListParagraph"/>
        <w:numPr>
          <w:ilvl w:val="0"/>
          <w:numId w:val="5"/>
        </w:numPr>
        <w:autoSpaceDE w:val="0"/>
        <w:autoSpaceDN w:val="0"/>
        <w:adjustRightInd w:val="0"/>
        <w:spacing w:line="340" w:lineRule="atLeast"/>
        <w:rPr>
          <w:rFonts w:ascii="Times New Roman" w:hAnsi="Times New Roman" w:cs="Times New Roman"/>
          <w:color w:val="000000"/>
        </w:rPr>
      </w:pPr>
      <w:r w:rsidRPr="007933B5">
        <w:rPr>
          <w:rFonts w:ascii="Times New Roman" w:hAnsi="Times New Roman" w:cs="Times New Roman"/>
          <w:color w:val="000000"/>
        </w:rPr>
        <w:t>No, everything is fine</w:t>
      </w:r>
    </w:p>
    <w:p w14:paraId="039E9DBC" w14:textId="77777777" w:rsidR="0036353B" w:rsidRPr="007933B5" w:rsidRDefault="0036353B" w:rsidP="0036353B">
      <w:pPr>
        <w:autoSpaceDE w:val="0"/>
        <w:autoSpaceDN w:val="0"/>
        <w:adjustRightInd w:val="0"/>
        <w:spacing w:line="340" w:lineRule="atLeast"/>
        <w:rPr>
          <w:rFonts w:ascii="Times New Roman" w:hAnsi="Times New Roman" w:cs="Times New Roman"/>
          <w:color w:val="000000"/>
        </w:rPr>
      </w:pPr>
      <w:r w:rsidRPr="007933B5">
        <w:rPr>
          <w:rFonts w:ascii="Times New Roman" w:hAnsi="Times New Roman" w:cs="Times New Roman"/>
          <w:color w:val="000000"/>
        </w:rPr>
        <w:t xml:space="preserve">Q10- During the last month, did your dog develop any skin sores, skin irritation, or other wounds from wearing the brace? </w:t>
      </w:r>
    </w:p>
    <w:p w14:paraId="7715E626" w14:textId="77777777" w:rsidR="0036353B" w:rsidRPr="007933B5" w:rsidRDefault="0036353B" w:rsidP="0036353B">
      <w:pPr>
        <w:pStyle w:val="ListParagraph"/>
        <w:numPr>
          <w:ilvl w:val="0"/>
          <w:numId w:val="6"/>
        </w:numPr>
        <w:autoSpaceDE w:val="0"/>
        <w:autoSpaceDN w:val="0"/>
        <w:adjustRightInd w:val="0"/>
        <w:spacing w:line="340" w:lineRule="atLeast"/>
        <w:rPr>
          <w:rFonts w:ascii="Times New Roman" w:hAnsi="Times New Roman" w:cs="Times New Roman"/>
          <w:color w:val="000000"/>
        </w:rPr>
      </w:pPr>
      <w:r w:rsidRPr="007933B5">
        <w:rPr>
          <w:rFonts w:ascii="Times New Roman" w:hAnsi="Times New Roman" w:cs="Times New Roman"/>
          <w:color w:val="000000"/>
        </w:rPr>
        <w:lastRenderedPageBreak/>
        <w:t>Yes</w:t>
      </w:r>
    </w:p>
    <w:p w14:paraId="1E2B2A21" w14:textId="77777777" w:rsidR="0036353B" w:rsidRPr="007933B5" w:rsidRDefault="0036353B" w:rsidP="0036353B">
      <w:pPr>
        <w:pStyle w:val="ListParagraph"/>
        <w:numPr>
          <w:ilvl w:val="0"/>
          <w:numId w:val="6"/>
        </w:numPr>
        <w:autoSpaceDE w:val="0"/>
        <w:autoSpaceDN w:val="0"/>
        <w:adjustRightInd w:val="0"/>
        <w:spacing w:line="340" w:lineRule="atLeast"/>
        <w:rPr>
          <w:rFonts w:ascii="Times New Roman" w:hAnsi="Times New Roman" w:cs="Times New Roman"/>
          <w:color w:val="000000"/>
        </w:rPr>
      </w:pPr>
      <w:r w:rsidRPr="007933B5">
        <w:rPr>
          <w:rFonts w:ascii="Times New Roman" w:hAnsi="Times New Roman" w:cs="Times New Roman"/>
          <w:color w:val="000000"/>
        </w:rPr>
        <w:t>No</w:t>
      </w:r>
    </w:p>
    <w:p w14:paraId="78FC043C" w14:textId="77777777" w:rsidR="0036353B" w:rsidRPr="007933B5" w:rsidRDefault="0036353B" w:rsidP="0036353B">
      <w:pPr>
        <w:autoSpaceDE w:val="0"/>
        <w:autoSpaceDN w:val="0"/>
        <w:adjustRightInd w:val="0"/>
        <w:spacing w:line="340" w:lineRule="atLeast"/>
        <w:rPr>
          <w:rFonts w:ascii="Times New Roman" w:hAnsi="Times New Roman" w:cs="Times New Roman"/>
          <w:color w:val="000000"/>
        </w:rPr>
      </w:pPr>
      <w:r w:rsidRPr="007933B5">
        <w:rPr>
          <w:rFonts w:ascii="Times New Roman" w:hAnsi="Times New Roman" w:cs="Times New Roman"/>
          <w:color w:val="000000"/>
        </w:rPr>
        <w:t>Q11-</w:t>
      </w:r>
      <w:r w:rsidRPr="007933B5">
        <w:rPr>
          <w:rFonts w:ascii="Times New Roman" w:hAnsi="Times New Roman" w:cs="Times New Roman"/>
          <w:b/>
          <w:bCs/>
          <w:color w:val="000000"/>
        </w:rPr>
        <w:t xml:space="preserve"> </w:t>
      </w:r>
      <w:r w:rsidRPr="007933B5">
        <w:rPr>
          <w:rFonts w:ascii="Times New Roman" w:hAnsi="Times New Roman" w:cs="Times New Roman"/>
          <w:color w:val="000000"/>
        </w:rPr>
        <w:t>Please describe the skin sore, irritation, or wound.</w:t>
      </w:r>
    </w:p>
    <w:p w14:paraId="773B603D" w14:textId="77777777" w:rsidR="0036353B" w:rsidRPr="007933B5" w:rsidRDefault="0036353B" w:rsidP="0036353B">
      <w:pPr>
        <w:rPr>
          <w:rFonts w:ascii="Times New Roman" w:hAnsi="Times New Roman" w:cs="Times New Roman"/>
          <w:color w:val="000000"/>
        </w:rPr>
      </w:pPr>
      <w:r w:rsidRPr="007933B5">
        <w:rPr>
          <w:rFonts w:ascii="Times New Roman" w:hAnsi="Times New Roman" w:cs="Times New Roman"/>
          <w:color w:val="000000"/>
        </w:rPr>
        <w:t>Q12-</w:t>
      </w:r>
      <w:r w:rsidRPr="007933B5">
        <w:rPr>
          <w:rFonts w:ascii="Times New Roman" w:hAnsi="Times New Roman" w:cs="Times New Roman"/>
          <w:b/>
          <w:bCs/>
          <w:color w:val="000000"/>
        </w:rPr>
        <w:t xml:space="preserve"> </w:t>
      </w:r>
      <w:r w:rsidRPr="007933B5">
        <w:rPr>
          <w:rFonts w:ascii="Times New Roman" w:hAnsi="Times New Roman" w:cs="Times New Roman"/>
          <w:color w:val="000000"/>
        </w:rPr>
        <w:t xml:space="preserve">Did you have your dog assessed by a veterinarian for the skin sore, irritation, or wound? </w:t>
      </w:r>
    </w:p>
    <w:p w14:paraId="3BE7FA79" w14:textId="77777777" w:rsidR="0036353B" w:rsidRPr="007933B5" w:rsidRDefault="0036353B" w:rsidP="0036353B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color w:val="000000"/>
        </w:rPr>
      </w:pPr>
      <w:r w:rsidRPr="007933B5">
        <w:rPr>
          <w:rFonts w:ascii="Times New Roman" w:hAnsi="Times New Roman" w:cs="Times New Roman"/>
          <w:color w:val="000000"/>
        </w:rPr>
        <w:t>Yes</w:t>
      </w:r>
    </w:p>
    <w:p w14:paraId="4D80C69A" w14:textId="77777777" w:rsidR="0036353B" w:rsidRPr="007933B5" w:rsidRDefault="0036353B" w:rsidP="0036353B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color w:val="000000"/>
        </w:rPr>
      </w:pPr>
      <w:r w:rsidRPr="007933B5">
        <w:rPr>
          <w:rFonts w:ascii="Times New Roman" w:hAnsi="Times New Roman" w:cs="Times New Roman"/>
          <w:color w:val="000000"/>
        </w:rPr>
        <w:t>No</w:t>
      </w:r>
    </w:p>
    <w:p w14:paraId="604FE932" w14:textId="77777777" w:rsidR="0036353B" w:rsidRPr="007933B5" w:rsidRDefault="0036353B" w:rsidP="0036353B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color w:val="000000"/>
        </w:rPr>
      </w:pPr>
      <w:r w:rsidRPr="007933B5">
        <w:rPr>
          <w:rFonts w:ascii="Times New Roman" w:hAnsi="Times New Roman" w:cs="Times New Roman"/>
          <w:color w:val="000000"/>
        </w:rPr>
        <w:t>I have not yet, but I plan to</w:t>
      </w:r>
    </w:p>
    <w:p w14:paraId="74B2088A" w14:textId="77777777" w:rsidR="0036353B" w:rsidRPr="007933B5" w:rsidRDefault="0036353B" w:rsidP="0036353B">
      <w:pPr>
        <w:pStyle w:val="ListParagraph"/>
        <w:numPr>
          <w:ilvl w:val="0"/>
          <w:numId w:val="7"/>
        </w:numPr>
        <w:rPr>
          <w:rFonts w:ascii="Times New Roman" w:hAnsi="Times New Roman" w:cs="Times New Roman"/>
        </w:rPr>
      </w:pPr>
      <w:r w:rsidRPr="007933B5">
        <w:rPr>
          <w:rFonts w:ascii="Times New Roman" w:hAnsi="Times New Roman" w:cs="Times New Roman"/>
          <w:color w:val="000000"/>
        </w:rPr>
        <w:t>Other (please specify)</w:t>
      </w:r>
    </w:p>
    <w:p w14:paraId="6EB9EE27" w14:textId="32D29751" w:rsidR="00117763" w:rsidRPr="0036353B" w:rsidRDefault="00117763" w:rsidP="0036353B"/>
    <w:sectPr w:rsidR="00117763" w:rsidRPr="0036353B" w:rsidSect="003D5B5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B61D08"/>
    <w:multiLevelType w:val="hybridMultilevel"/>
    <w:tmpl w:val="E92035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9B01207"/>
    <w:multiLevelType w:val="hybridMultilevel"/>
    <w:tmpl w:val="95C2B4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5093737"/>
    <w:multiLevelType w:val="hybridMultilevel"/>
    <w:tmpl w:val="F7FC2B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5585CCE"/>
    <w:multiLevelType w:val="hybridMultilevel"/>
    <w:tmpl w:val="30FA73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8042299"/>
    <w:multiLevelType w:val="hybridMultilevel"/>
    <w:tmpl w:val="E398F2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CC46B3E"/>
    <w:multiLevelType w:val="hybridMultilevel"/>
    <w:tmpl w:val="EAC2AD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087385A"/>
    <w:multiLevelType w:val="hybridMultilevel"/>
    <w:tmpl w:val="051EAB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4"/>
  </w:num>
  <w:num w:numId="3">
    <w:abstractNumId w:val="3"/>
  </w:num>
  <w:num w:numId="4">
    <w:abstractNumId w:val="5"/>
  </w:num>
  <w:num w:numId="5">
    <w:abstractNumId w:val="6"/>
  </w:num>
  <w:num w:numId="6">
    <w:abstractNumId w:val="2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7763"/>
    <w:rsid w:val="0001440A"/>
    <w:rsid w:val="00014AC7"/>
    <w:rsid w:val="00041A61"/>
    <w:rsid w:val="00074283"/>
    <w:rsid w:val="000822E3"/>
    <w:rsid w:val="00086079"/>
    <w:rsid w:val="000A37D3"/>
    <w:rsid w:val="000A6177"/>
    <w:rsid w:val="000B60AD"/>
    <w:rsid w:val="000D08F2"/>
    <w:rsid w:val="00103D8C"/>
    <w:rsid w:val="00106E44"/>
    <w:rsid w:val="00117763"/>
    <w:rsid w:val="0012146F"/>
    <w:rsid w:val="00122050"/>
    <w:rsid w:val="0012740F"/>
    <w:rsid w:val="00172080"/>
    <w:rsid w:val="00192430"/>
    <w:rsid w:val="001A3D8D"/>
    <w:rsid w:val="001A7D87"/>
    <w:rsid w:val="001B033C"/>
    <w:rsid w:val="001B0C10"/>
    <w:rsid w:val="001B5D55"/>
    <w:rsid w:val="001C5E45"/>
    <w:rsid w:val="001D2B02"/>
    <w:rsid w:val="001D398D"/>
    <w:rsid w:val="001E7593"/>
    <w:rsid w:val="00211C20"/>
    <w:rsid w:val="00232FFF"/>
    <w:rsid w:val="00241E41"/>
    <w:rsid w:val="00250276"/>
    <w:rsid w:val="00264A3C"/>
    <w:rsid w:val="002720B1"/>
    <w:rsid w:val="00273E4C"/>
    <w:rsid w:val="002A19E1"/>
    <w:rsid w:val="002B5B44"/>
    <w:rsid w:val="002C65FA"/>
    <w:rsid w:val="002D54AF"/>
    <w:rsid w:val="002E0024"/>
    <w:rsid w:val="002F5484"/>
    <w:rsid w:val="00301AD3"/>
    <w:rsid w:val="00333755"/>
    <w:rsid w:val="00345298"/>
    <w:rsid w:val="0036353B"/>
    <w:rsid w:val="003739DB"/>
    <w:rsid w:val="00380D0E"/>
    <w:rsid w:val="00382DB0"/>
    <w:rsid w:val="00393F52"/>
    <w:rsid w:val="0039788E"/>
    <w:rsid w:val="003A06AC"/>
    <w:rsid w:val="003A533C"/>
    <w:rsid w:val="003B644F"/>
    <w:rsid w:val="003D03B8"/>
    <w:rsid w:val="003D5B5E"/>
    <w:rsid w:val="003E34AE"/>
    <w:rsid w:val="003E72AC"/>
    <w:rsid w:val="00400E7E"/>
    <w:rsid w:val="00426A6F"/>
    <w:rsid w:val="0044092C"/>
    <w:rsid w:val="004635EC"/>
    <w:rsid w:val="00467D36"/>
    <w:rsid w:val="0047428F"/>
    <w:rsid w:val="0048152E"/>
    <w:rsid w:val="00486F0D"/>
    <w:rsid w:val="004A08B0"/>
    <w:rsid w:val="004A4D9C"/>
    <w:rsid w:val="004A548F"/>
    <w:rsid w:val="004C5651"/>
    <w:rsid w:val="004D1BCE"/>
    <w:rsid w:val="004D224A"/>
    <w:rsid w:val="004D5E8C"/>
    <w:rsid w:val="004E03B9"/>
    <w:rsid w:val="004E2502"/>
    <w:rsid w:val="00532791"/>
    <w:rsid w:val="005559C0"/>
    <w:rsid w:val="005637FA"/>
    <w:rsid w:val="0057047E"/>
    <w:rsid w:val="005723C7"/>
    <w:rsid w:val="005871E6"/>
    <w:rsid w:val="00592ED6"/>
    <w:rsid w:val="005939E2"/>
    <w:rsid w:val="00595B48"/>
    <w:rsid w:val="005C2176"/>
    <w:rsid w:val="005E383E"/>
    <w:rsid w:val="005E3F51"/>
    <w:rsid w:val="005F428F"/>
    <w:rsid w:val="00641BC0"/>
    <w:rsid w:val="00646847"/>
    <w:rsid w:val="00676DEF"/>
    <w:rsid w:val="00683D19"/>
    <w:rsid w:val="006A5EEB"/>
    <w:rsid w:val="006C46B9"/>
    <w:rsid w:val="006D313F"/>
    <w:rsid w:val="00700B49"/>
    <w:rsid w:val="00706F0D"/>
    <w:rsid w:val="00751B3A"/>
    <w:rsid w:val="00773141"/>
    <w:rsid w:val="00786E65"/>
    <w:rsid w:val="007B519C"/>
    <w:rsid w:val="007E79EF"/>
    <w:rsid w:val="007F16D5"/>
    <w:rsid w:val="007F3040"/>
    <w:rsid w:val="007F6D7F"/>
    <w:rsid w:val="00806B37"/>
    <w:rsid w:val="008106F9"/>
    <w:rsid w:val="00832C18"/>
    <w:rsid w:val="008564F5"/>
    <w:rsid w:val="00886575"/>
    <w:rsid w:val="0089417C"/>
    <w:rsid w:val="008B7F50"/>
    <w:rsid w:val="008E28EF"/>
    <w:rsid w:val="00916ADB"/>
    <w:rsid w:val="00950E75"/>
    <w:rsid w:val="0095772A"/>
    <w:rsid w:val="00966E4D"/>
    <w:rsid w:val="00975A86"/>
    <w:rsid w:val="009B5CD5"/>
    <w:rsid w:val="009F3EE5"/>
    <w:rsid w:val="00A1502B"/>
    <w:rsid w:val="00A3262A"/>
    <w:rsid w:val="00A5124F"/>
    <w:rsid w:val="00AC0D34"/>
    <w:rsid w:val="00AC422E"/>
    <w:rsid w:val="00AD3275"/>
    <w:rsid w:val="00AE09C5"/>
    <w:rsid w:val="00AE2298"/>
    <w:rsid w:val="00B13A59"/>
    <w:rsid w:val="00B369AB"/>
    <w:rsid w:val="00B426EA"/>
    <w:rsid w:val="00B4372D"/>
    <w:rsid w:val="00B575A1"/>
    <w:rsid w:val="00B71735"/>
    <w:rsid w:val="00B7285E"/>
    <w:rsid w:val="00B73F2E"/>
    <w:rsid w:val="00B90301"/>
    <w:rsid w:val="00B90BD2"/>
    <w:rsid w:val="00BC02CD"/>
    <w:rsid w:val="00BC04C2"/>
    <w:rsid w:val="00BD769D"/>
    <w:rsid w:val="00BE4085"/>
    <w:rsid w:val="00BF1251"/>
    <w:rsid w:val="00C2419B"/>
    <w:rsid w:val="00C42064"/>
    <w:rsid w:val="00C5629E"/>
    <w:rsid w:val="00C67CA4"/>
    <w:rsid w:val="00C741E6"/>
    <w:rsid w:val="00C826A6"/>
    <w:rsid w:val="00C83997"/>
    <w:rsid w:val="00CA1C2B"/>
    <w:rsid w:val="00CD55AF"/>
    <w:rsid w:val="00CE265B"/>
    <w:rsid w:val="00CE2F85"/>
    <w:rsid w:val="00CF2204"/>
    <w:rsid w:val="00CF3520"/>
    <w:rsid w:val="00D049DC"/>
    <w:rsid w:val="00D05167"/>
    <w:rsid w:val="00D225DA"/>
    <w:rsid w:val="00D35A13"/>
    <w:rsid w:val="00D37257"/>
    <w:rsid w:val="00D37C6E"/>
    <w:rsid w:val="00D42D0A"/>
    <w:rsid w:val="00D651BF"/>
    <w:rsid w:val="00D7491B"/>
    <w:rsid w:val="00D7554F"/>
    <w:rsid w:val="00D95DE3"/>
    <w:rsid w:val="00DB6AA9"/>
    <w:rsid w:val="00DD22F1"/>
    <w:rsid w:val="00DD4DD6"/>
    <w:rsid w:val="00DD6673"/>
    <w:rsid w:val="00DF1FD6"/>
    <w:rsid w:val="00E019FA"/>
    <w:rsid w:val="00E51BA5"/>
    <w:rsid w:val="00EA32B7"/>
    <w:rsid w:val="00EA3950"/>
    <w:rsid w:val="00ED0969"/>
    <w:rsid w:val="00EF03F5"/>
    <w:rsid w:val="00EF0FB4"/>
    <w:rsid w:val="00EF642C"/>
    <w:rsid w:val="00F23FA0"/>
    <w:rsid w:val="00F24655"/>
    <w:rsid w:val="00F84016"/>
    <w:rsid w:val="00FD04D1"/>
    <w:rsid w:val="00FD73CA"/>
    <w:rsid w:val="00FE56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5D35A2"/>
  <w15:chartTrackingRefBased/>
  <w15:docId w15:val="{3255247A-F77D-9145-AC73-0ACBCCF384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353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1776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1776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17763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117763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36353B"/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80</Words>
  <Characters>2166</Characters>
  <Application>Microsoft Office Word</Application>
  <DocSecurity>0</DocSecurity>
  <Lines>18</Lines>
  <Paragraphs>5</Paragraphs>
  <ScaleCrop>false</ScaleCrop>
  <Company/>
  <LinksUpToDate>false</LinksUpToDate>
  <CharactersWithSpaces>2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en,Sydney</dc:creator>
  <cp:keywords/>
  <dc:description/>
  <cp:lastModifiedBy>Duerr,Felix</cp:lastModifiedBy>
  <cp:revision>2</cp:revision>
  <dcterms:created xsi:type="dcterms:W3CDTF">2022-04-26T21:47:00Z</dcterms:created>
  <dcterms:modified xsi:type="dcterms:W3CDTF">2022-04-26T21:47:00Z</dcterms:modified>
</cp:coreProperties>
</file>